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margin" w:tblpY="860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1"/>
        <w:gridCol w:w="2651"/>
        <w:gridCol w:w="2652"/>
        <w:gridCol w:w="2652"/>
      </w:tblGrid>
      <w:tr w:rsidR="007F055A" w:rsidRPr="0092143F" w14:paraId="2B80EDD0" w14:textId="77777777" w:rsidTr="004F5954">
        <w:trPr>
          <w:trHeight w:val="456"/>
        </w:trPr>
        <w:tc>
          <w:tcPr>
            <w:tcW w:w="125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DD3924" w14:textId="77777777" w:rsidR="007F055A" w:rsidRPr="0092143F" w:rsidRDefault="007F055A" w:rsidP="004F5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r w:rsidRPr="0092143F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Protein effect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E61E66" w14:textId="77777777" w:rsidR="007F055A" w:rsidRPr="0092143F" w:rsidRDefault="007F055A" w:rsidP="004F5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pl-PL"/>
              </w:rPr>
            </w:pPr>
            <w:r w:rsidRPr="009214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pl-PL"/>
              </w:rPr>
              <w:t>cog7Δ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2926DF" w14:textId="77777777" w:rsidR="007F055A" w:rsidRPr="0092143F" w:rsidRDefault="007F055A" w:rsidP="004F5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pl-PL"/>
              </w:rPr>
            </w:pPr>
            <w:r w:rsidRPr="009214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pl-PL"/>
              </w:rPr>
              <w:t>nup133Δ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C4D735" w14:textId="77777777" w:rsidR="007F055A" w:rsidRPr="0092143F" w:rsidRDefault="007F055A" w:rsidP="004F5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r w:rsidRPr="0092143F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WT</w:t>
            </w:r>
          </w:p>
        </w:tc>
      </w:tr>
      <w:tr w:rsidR="007F055A" w:rsidRPr="0092143F" w14:paraId="31C029F6" w14:textId="77777777" w:rsidTr="004F5954">
        <w:trPr>
          <w:trHeight w:val="456"/>
        </w:trPr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01976" w14:textId="77777777" w:rsidR="007F055A" w:rsidRPr="0092143F" w:rsidRDefault="007F055A" w:rsidP="004F59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</w:p>
        </w:tc>
        <w:tc>
          <w:tcPr>
            <w:tcW w:w="375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4D6FA0" w14:textId="77777777" w:rsidR="007F055A" w:rsidRPr="0092143F" w:rsidRDefault="007F055A" w:rsidP="004F59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92143F">
              <w:rPr>
                <w:rFonts w:ascii="Arial" w:eastAsia="Times New Roman" w:hAnsi="Arial" w:cs="Arial"/>
                <w:color w:val="000000"/>
                <w:lang w:val="en-US" w:eastAsia="pl-PL"/>
              </w:rPr>
              <w:t>Gene name</w:t>
            </w:r>
          </w:p>
        </w:tc>
      </w:tr>
      <w:tr w:rsidR="007F055A" w:rsidRPr="0092143F" w14:paraId="0BB9DFEF" w14:textId="77777777" w:rsidTr="004F5954">
        <w:trPr>
          <w:trHeight w:val="936"/>
        </w:trPr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169E3B" w14:textId="77777777" w:rsidR="007F055A" w:rsidRPr="0092143F" w:rsidRDefault="007F055A" w:rsidP="004F59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92143F">
              <w:rPr>
                <w:rFonts w:ascii="Arial" w:eastAsia="Times New Roman" w:hAnsi="Arial" w:cs="Arial"/>
                <w:color w:val="000000"/>
                <w:lang w:val="en-US" w:eastAsia="pl-PL"/>
              </w:rPr>
              <w:t>substitution/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C10B6F" w14:textId="77777777" w:rsidR="007F055A" w:rsidRPr="0092143F" w:rsidRDefault="007F055A" w:rsidP="004F595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</w:pPr>
            <w:r w:rsidRPr="0092143F"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  <w:t>BUL1*; HOG1*; MEC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E07E8A" w14:textId="01747CAB" w:rsidR="007F055A" w:rsidRPr="0092143F" w:rsidRDefault="007F055A" w:rsidP="004F595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</w:pPr>
            <w:r w:rsidRPr="0092143F"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  <w:t>BUL1*; CAN1; DAN4*; PFK27; WHI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63261D" w14:textId="77777777" w:rsidR="007F055A" w:rsidRPr="0092143F" w:rsidRDefault="007F055A" w:rsidP="004F595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</w:pPr>
            <w:r w:rsidRPr="0092143F"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  <w:t>HOG1*; MSY1</w:t>
            </w:r>
          </w:p>
        </w:tc>
      </w:tr>
      <w:tr w:rsidR="007F055A" w:rsidRPr="0092143F" w14:paraId="7D208342" w14:textId="77777777" w:rsidTr="004F5954">
        <w:trPr>
          <w:trHeight w:val="384"/>
        </w:trPr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D08C8B" w14:textId="77777777" w:rsidR="007F055A" w:rsidRPr="0092143F" w:rsidRDefault="007F055A" w:rsidP="004F59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92143F">
              <w:rPr>
                <w:rFonts w:ascii="Arial" w:eastAsia="Times New Roman" w:hAnsi="Arial" w:cs="Arial"/>
                <w:color w:val="000000"/>
                <w:lang w:val="en-US" w:eastAsia="pl-PL"/>
              </w:rPr>
              <w:t>frameshift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AC9D97" w14:textId="77777777" w:rsidR="007F055A" w:rsidRPr="0092143F" w:rsidRDefault="007F055A" w:rsidP="004F59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92143F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 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2695AE" w14:textId="77777777" w:rsidR="007F055A" w:rsidRPr="0092143F" w:rsidRDefault="007F055A" w:rsidP="004F59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92143F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 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48F660" w14:textId="77777777" w:rsidR="007F055A" w:rsidRPr="0092143F" w:rsidRDefault="007F055A" w:rsidP="004F595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</w:pPr>
            <w:r w:rsidRPr="0092143F"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  <w:t>HOG1*</w:t>
            </w:r>
          </w:p>
        </w:tc>
      </w:tr>
      <w:tr w:rsidR="007F055A" w:rsidRPr="0092143F" w14:paraId="43D016E9" w14:textId="77777777" w:rsidTr="004F5954">
        <w:trPr>
          <w:trHeight w:val="384"/>
        </w:trPr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5878A1" w14:textId="77777777" w:rsidR="007F055A" w:rsidRPr="0092143F" w:rsidRDefault="007F055A" w:rsidP="004F59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92143F">
              <w:rPr>
                <w:rFonts w:ascii="Arial" w:eastAsia="Times New Roman" w:hAnsi="Arial" w:cs="Arial"/>
                <w:color w:val="000000"/>
                <w:lang w:val="en-US" w:eastAsia="pl-PL"/>
              </w:rPr>
              <w:t>truncation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18A9DB" w14:textId="77777777" w:rsidR="007F055A" w:rsidRPr="0092143F" w:rsidRDefault="007F055A" w:rsidP="004F59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92143F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 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390994" w14:textId="77777777" w:rsidR="007F055A" w:rsidRPr="0092143F" w:rsidRDefault="007F055A" w:rsidP="004F595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</w:pPr>
            <w:r w:rsidRPr="0092143F"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  <w:t>WHI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315680" w14:textId="77777777" w:rsidR="007F055A" w:rsidRPr="0092143F" w:rsidRDefault="007F055A" w:rsidP="004F595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</w:pPr>
            <w:r w:rsidRPr="0092143F"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  <w:t>URE2</w:t>
            </w:r>
          </w:p>
        </w:tc>
      </w:tr>
      <w:tr w:rsidR="007F055A" w:rsidRPr="0092143F" w14:paraId="7A1B87C4" w14:textId="77777777" w:rsidTr="004F5954">
        <w:trPr>
          <w:trHeight w:val="384"/>
        </w:trPr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0BBB25" w14:textId="77777777" w:rsidR="007F055A" w:rsidRPr="0092143F" w:rsidRDefault="007F055A" w:rsidP="004F59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92143F">
              <w:rPr>
                <w:rFonts w:ascii="Arial" w:eastAsia="Times New Roman" w:hAnsi="Arial" w:cs="Arial"/>
                <w:color w:val="000000"/>
                <w:lang w:val="en-US" w:eastAsia="pl-PL"/>
              </w:rPr>
              <w:t>non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172D64" w14:textId="6CDF6FA1" w:rsidR="007F055A" w:rsidRPr="0092143F" w:rsidRDefault="007F055A" w:rsidP="004F595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</w:pPr>
            <w:r w:rsidRPr="0092143F"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  <w:t>DAN4*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3542F3" w14:textId="77777777" w:rsidR="007F055A" w:rsidRPr="0092143F" w:rsidRDefault="007F055A" w:rsidP="004F59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92143F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 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563428" w14:textId="3D45D153" w:rsidR="007F055A" w:rsidRPr="0092143F" w:rsidRDefault="007F055A" w:rsidP="004F595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</w:pPr>
            <w:r w:rsidRPr="0092143F"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  <w:t>DAL82</w:t>
            </w:r>
          </w:p>
        </w:tc>
      </w:tr>
      <w:tr w:rsidR="007F055A" w:rsidRPr="00D5188B" w14:paraId="6685A4A1" w14:textId="77777777" w:rsidTr="004F5954">
        <w:trPr>
          <w:trHeight w:val="288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474F9" w14:textId="77777777" w:rsidR="007F055A" w:rsidRPr="0092143F" w:rsidRDefault="007F055A" w:rsidP="004F59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</w:p>
          <w:p w14:paraId="30783738" w14:textId="77777777" w:rsidR="007F055A" w:rsidRPr="0092143F" w:rsidRDefault="007F055A" w:rsidP="004F59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92143F"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* gene also mutated in </w:t>
            </w:r>
            <w:proofErr w:type="gramStart"/>
            <w:r w:rsidRPr="0092143F">
              <w:rPr>
                <w:rFonts w:ascii="Arial" w:eastAsia="Times New Roman" w:hAnsi="Arial" w:cs="Arial"/>
                <w:color w:val="000000"/>
                <w:lang w:val="en-US" w:eastAsia="pl-PL"/>
              </w:rPr>
              <w:t>other</w:t>
            </w:r>
            <w:proofErr w:type="gramEnd"/>
            <w:r w:rsidRPr="0092143F"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 strain/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B331E" w14:textId="77777777" w:rsidR="007F055A" w:rsidRPr="0092143F" w:rsidRDefault="007F055A" w:rsidP="004F59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92143F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 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4BC38" w14:textId="77777777" w:rsidR="007F055A" w:rsidRPr="0092143F" w:rsidRDefault="007F055A" w:rsidP="004F59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92143F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 </w:t>
            </w:r>
          </w:p>
        </w:tc>
      </w:tr>
    </w:tbl>
    <w:p w14:paraId="3009B118" w14:textId="02C62EEF" w:rsidR="00B05A2C" w:rsidRPr="0092143F" w:rsidRDefault="004F5954">
      <w:pPr>
        <w:rPr>
          <w:rFonts w:ascii="Arial" w:hAnsi="Arial" w:cs="Arial"/>
          <w:lang w:val="en-US"/>
        </w:rPr>
      </w:pPr>
      <w:r w:rsidRPr="0092143F">
        <w:rPr>
          <w:rFonts w:ascii="Arial" w:hAnsi="Arial" w:cs="Arial"/>
          <w:b/>
          <w:bCs/>
          <w:lang w:val="en-US"/>
        </w:rPr>
        <w:t>Additional file 3.</w:t>
      </w:r>
      <w:r w:rsidRPr="0092143F">
        <w:rPr>
          <w:rFonts w:ascii="Arial" w:hAnsi="Arial" w:cs="Arial"/>
          <w:lang w:val="en-US"/>
        </w:rPr>
        <w:t xml:space="preserve"> Mutations in ORFs of evolved non-mutator strains, grouped according to their predicted effect.</w:t>
      </w:r>
    </w:p>
    <w:p w14:paraId="08033535" w14:textId="7E1CF670" w:rsidR="0092143F" w:rsidRPr="0092143F" w:rsidRDefault="0092143F" w:rsidP="0092143F">
      <w:pPr>
        <w:rPr>
          <w:rFonts w:ascii="Arial" w:hAnsi="Arial" w:cs="Arial"/>
          <w:lang w:val="en-US"/>
        </w:rPr>
      </w:pPr>
    </w:p>
    <w:p w14:paraId="382722C3" w14:textId="5393A76D" w:rsidR="0092143F" w:rsidRPr="0092143F" w:rsidRDefault="0092143F" w:rsidP="0092143F">
      <w:pPr>
        <w:tabs>
          <w:tab w:val="left" w:pos="2430"/>
        </w:tabs>
        <w:rPr>
          <w:rFonts w:ascii="Arial" w:hAnsi="Arial" w:cs="Arial"/>
          <w:lang w:val="en-US"/>
        </w:rPr>
      </w:pPr>
      <w:r w:rsidRPr="0092143F">
        <w:rPr>
          <w:rFonts w:ascii="Arial" w:hAnsi="Arial" w:cs="Arial"/>
          <w:lang w:val="en-US"/>
        </w:rPr>
        <w:tab/>
      </w:r>
    </w:p>
    <w:p w14:paraId="0D7F8876" w14:textId="70A2C4F2" w:rsidR="0092143F" w:rsidRPr="0092143F" w:rsidRDefault="0092143F" w:rsidP="0092143F">
      <w:pPr>
        <w:rPr>
          <w:rFonts w:ascii="Arial" w:hAnsi="Arial" w:cs="Arial"/>
          <w:lang w:val="en-US"/>
        </w:rPr>
      </w:pPr>
    </w:p>
    <w:p w14:paraId="2F6A6CF4" w14:textId="20E29BFE" w:rsidR="0092143F" w:rsidRPr="0092143F" w:rsidRDefault="0092143F" w:rsidP="0092143F">
      <w:pPr>
        <w:rPr>
          <w:rFonts w:ascii="Arial" w:hAnsi="Arial" w:cs="Arial"/>
          <w:lang w:val="en-US"/>
        </w:rPr>
      </w:pPr>
    </w:p>
    <w:p w14:paraId="30872076" w14:textId="4AF529C1" w:rsidR="0092143F" w:rsidRPr="0092143F" w:rsidRDefault="0092143F" w:rsidP="0092143F">
      <w:pPr>
        <w:rPr>
          <w:rFonts w:ascii="Arial" w:hAnsi="Arial" w:cs="Arial"/>
          <w:lang w:val="en-US"/>
        </w:rPr>
      </w:pPr>
    </w:p>
    <w:p w14:paraId="3A4FB79E" w14:textId="1F43EE75" w:rsidR="0092143F" w:rsidRPr="0092143F" w:rsidRDefault="0092143F" w:rsidP="0092143F">
      <w:pPr>
        <w:rPr>
          <w:rFonts w:ascii="Arial" w:hAnsi="Arial" w:cs="Arial"/>
          <w:lang w:val="en-US"/>
        </w:rPr>
      </w:pPr>
    </w:p>
    <w:p w14:paraId="0C1FD1FA" w14:textId="3BC724A2" w:rsidR="0092143F" w:rsidRPr="0092143F" w:rsidRDefault="0092143F" w:rsidP="0092143F">
      <w:pPr>
        <w:rPr>
          <w:rFonts w:ascii="Arial" w:hAnsi="Arial" w:cs="Arial"/>
          <w:lang w:val="en-US"/>
        </w:rPr>
      </w:pPr>
    </w:p>
    <w:p w14:paraId="61D53942" w14:textId="4C029415" w:rsidR="0092143F" w:rsidRPr="0092143F" w:rsidRDefault="0092143F" w:rsidP="0092143F">
      <w:pPr>
        <w:rPr>
          <w:rFonts w:ascii="Arial" w:hAnsi="Arial" w:cs="Arial"/>
          <w:lang w:val="en-US"/>
        </w:rPr>
      </w:pPr>
    </w:p>
    <w:p w14:paraId="19F7D42E" w14:textId="77777777" w:rsidR="0092143F" w:rsidRPr="0092143F" w:rsidRDefault="0092143F" w:rsidP="0092143F">
      <w:pPr>
        <w:rPr>
          <w:rFonts w:ascii="Arial" w:hAnsi="Arial" w:cs="Arial"/>
          <w:lang w:val="en-US"/>
        </w:rPr>
      </w:pPr>
    </w:p>
    <w:sectPr w:rsidR="0092143F" w:rsidRPr="0092143F" w:rsidSect="007F055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055A"/>
    <w:rsid w:val="004535BB"/>
    <w:rsid w:val="004F5954"/>
    <w:rsid w:val="007F055A"/>
    <w:rsid w:val="0092143F"/>
    <w:rsid w:val="009B6D8A"/>
    <w:rsid w:val="009B6EF8"/>
    <w:rsid w:val="00A07F82"/>
    <w:rsid w:val="00A808AC"/>
    <w:rsid w:val="00B05A2C"/>
    <w:rsid w:val="00B54294"/>
    <w:rsid w:val="00B72E39"/>
    <w:rsid w:val="00CC24B9"/>
    <w:rsid w:val="00D51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53E18"/>
  <w15:docId w15:val="{363ED1C9-76C3-4025-83F6-063B53EEE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05A2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9214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214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68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51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lim</dc:creator>
  <cp:lastModifiedBy>Joanna Klim</cp:lastModifiedBy>
  <cp:revision>10</cp:revision>
  <dcterms:created xsi:type="dcterms:W3CDTF">2020-07-20T12:45:00Z</dcterms:created>
  <dcterms:modified xsi:type="dcterms:W3CDTF">2021-01-26T15:00:00Z</dcterms:modified>
</cp:coreProperties>
</file>